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A91C9" w14:textId="77777777" w:rsidR="00877877" w:rsidRDefault="00877877" w:rsidP="00EB4873"/>
    <w:p w14:paraId="76AE34A1" w14:textId="6AE715A4" w:rsidR="00F31587" w:rsidRDefault="00F31587" w:rsidP="00F31587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5 Table</w:t>
      </w:r>
      <w:r w:rsidRPr="00C031F2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>Intercept-only geostatistical model parameter estimates</w:t>
      </w:r>
    </w:p>
    <w:tbl>
      <w:tblPr>
        <w:tblW w:w="7371" w:type="dxa"/>
        <w:tblInd w:w="851" w:type="dxa"/>
        <w:tblLook w:val="04A0" w:firstRow="1" w:lastRow="0" w:firstColumn="1" w:lastColumn="0" w:noHBand="0" w:noVBand="1"/>
      </w:tblPr>
      <w:tblGrid>
        <w:gridCol w:w="4961"/>
        <w:gridCol w:w="2410"/>
      </w:tblGrid>
      <w:tr w:rsidR="00F31587" w:rsidRPr="00C031F2" w14:paraId="7F1C09E6" w14:textId="77777777" w:rsidTr="00D0193F">
        <w:trPr>
          <w:trHeight w:val="393"/>
        </w:trPr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5FE66" w14:textId="77777777" w:rsidR="00F31587" w:rsidRPr="00C031F2" w:rsidRDefault="00F31587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D56EA" w14:textId="77777777" w:rsidR="00F31587" w:rsidRPr="00C031F2" w:rsidRDefault="00F31587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31587" w:rsidRPr="00C031F2" w14:paraId="56640C0A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B4B3EA" w14:textId="77777777" w:rsidR="00F31587" w:rsidRPr="00C031F2" w:rsidRDefault="00F31587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patial parameter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66FF7C" w14:textId="77777777" w:rsidR="00F31587" w:rsidRPr="00C031F2" w:rsidRDefault="00F31587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Estimate </w:t>
            </w:r>
            <w:r w:rsidRPr="00C03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</w:tr>
      <w:tr w:rsidR="00F31587" w:rsidRPr="00C031F2" w14:paraId="14F37D39" w14:textId="77777777" w:rsidTr="00D0193F">
        <w:trPr>
          <w:trHeight w:val="323"/>
        </w:trPr>
        <w:tc>
          <w:tcPr>
            <w:tcW w:w="4961" w:type="dxa"/>
            <w:tcBorders>
              <w:top w:val="nil"/>
              <w:left w:val="nil"/>
              <w:right w:val="nil"/>
            </w:tcBorders>
            <w:vAlign w:val="center"/>
          </w:tcPr>
          <w:p w14:paraId="572ECD39" w14:textId="77777777" w:rsidR="00F31587" w:rsidRPr="00C031F2" w:rsidRDefault="00F31587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sym w:font="Symbol" w:char="F06A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scale of spatial correlation, metres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983EBA2" w14:textId="77777777" w:rsidR="00F31587" w:rsidRPr="00C031F2" w:rsidRDefault="00F31587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.72 (24.68, 139.71)</w:t>
            </w:r>
          </w:p>
        </w:tc>
      </w:tr>
      <w:tr w:rsidR="00F31587" w:rsidRPr="00C031F2" w14:paraId="18BDAB5E" w14:textId="77777777" w:rsidTr="00D0193F">
        <w:trPr>
          <w:trHeight w:val="285"/>
        </w:trPr>
        <w:tc>
          <w:tcPr>
            <w:tcW w:w="4961" w:type="dxa"/>
            <w:tcBorders>
              <w:top w:val="nil"/>
              <w:left w:val="nil"/>
              <w:right w:val="nil"/>
            </w:tcBorders>
            <w:vAlign w:val="center"/>
          </w:tcPr>
          <w:p w14:paraId="5C179F3D" w14:textId="77777777" w:rsidR="00F31587" w:rsidRPr="00C031F2" w:rsidRDefault="00882B83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en-GB"/>
                    </w:rPr>
                    <m:t>σ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="00F315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variance of the Gaussian process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1144D575" w14:textId="77777777" w:rsidR="00F31587" w:rsidRPr="00C031F2" w:rsidRDefault="00F31587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6 (0.46, 1.25)</w:t>
            </w:r>
          </w:p>
        </w:tc>
      </w:tr>
      <w:tr w:rsidR="00F31587" w:rsidRPr="00C031F2" w14:paraId="14A28B70" w14:textId="77777777" w:rsidTr="00D0193F">
        <w:trPr>
          <w:trHeight w:val="275"/>
        </w:trPr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40206" w14:textId="77777777" w:rsidR="00F31587" w:rsidRPr="00C031F2" w:rsidRDefault="00882B83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en-GB"/>
                    </w:rPr>
                    <m:t>τ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="00F3158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variance of the nugget effect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E87F4" w14:textId="77777777" w:rsidR="00F31587" w:rsidRPr="00C031F2" w:rsidRDefault="00F31587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5 (0.44, 2.17)</w:t>
            </w:r>
          </w:p>
        </w:tc>
      </w:tr>
    </w:tbl>
    <w:p w14:paraId="7A9DE597" w14:textId="77777777" w:rsidR="009F4F7A" w:rsidRPr="00EB4873" w:rsidRDefault="009F4F7A" w:rsidP="00EB4873"/>
    <w:sectPr w:rsidR="009F4F7A" w:rsidRPr="00EB4873" w:rsidSect="00EC300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AECB4" w14:textId="77777777" w:rsidR="00C84262" w:rsidRDefault="00C84262">
      <w:r>
        <w:separator/>
      </w:r>
    </w:p>
  </w:endnote>
  <w:endnote w:type="continuationSeparator" w:id="0">
    <w:p w14:paraId="6B7B374A" w14:textId="77777777" w:rsidR="00C84262" w:rsidRDefault="00C84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EEEA8" w14:textId="77777777" w:rsidR="000939E4" w:rsidRDefault="00093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C709D" w14:textId="77777777" w:rsidR="00C84262" w:rsidRDefault="00C84262">
      <w:r>
        <w:separator/>
      </w:r>
    </w:p>
  </w:footnote>
  <w:footnote w:type="continuationSeparator" w:id="0">
    <w:p w14:paraId="79960572" w14:textId="77777777" w:rsidR="00C84262" w:rsidRDefault="00C842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B0618"/>
    <w:multiLevelType w:val="hybridMultilevel"/>
    <w:tmpl w:val="88B064BE"/>
    <w:lvl w:ilvl="0" w:tplc="EE90C52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4986"/>
    <w:multiLevelType w:val="hybridMultilevel"/>
    <w:tmpl w:val="9950F84A"/>
    <w:lvl w:ilvl="0" w:tplc="1DB295F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4545B"/>
    <w:multiLevelType w:val="hybridMultilevel"/>
    <w:tmpl w:val="D4100376"/>
    <w:lvl w:ilvl="0" w:tplc="9306E32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53C48"/>
    <w:multiLevelType w:val="hybridMultilevel"/>
    <w:tmpl w:val="D41CEF80"/>
    <w:lvl w:ilvl="0" w:tplc="4C92CF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F2DD7"/>
    <w:multiLevelType w:val="hybridMultilevel"/>
    <w:tmpl w:val="A10265E4"/>
    <w:lvl w:ilvl="0" w:tplc="FD680C5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96F13"/>
    <w:multiLevelType w:val="hybridMultilevel"/>
    <w:tmpl w:val="5DE23632"/>
    <w:lvl w:ilvl="0" w:tplc="C8669B1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576C9"/>
    <w:multiLevelType w:val="hybridMultilevel"/>
    <w:tmpl w:val="2BA60596"/>
    <w:lvl w:ilvl="0" w:tplc="A1D4AC5E">
      <w:start w:val="35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2193D"/>
    <w:multiLevelType w:val="hybridMultilevel"/>
    <w:tmpl w:val="A6DE3FAC"/>
    <w:lvl w:ilvl="0" w:tplc="A98AB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D0488"/>
    <w:multiLevelType w:val="hybridMultilevel"/>
    <w:tmpl w:val="3B00C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638DA"/>
    <w:multiLevelType w:val="hybridMultilevel"/>
    <w:tmpl w:val="3B00C2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1605F"/>
    <w:multiLevelType w:val="hybridMultilevel"/>
    <w:tmpl w:val="4E207F14"/>
    <w:lvl w:ilvl="0" w:tplc="63145834">
      <w:start w:val="249"/>
      <w:numFmt w:val="bullet"/>
      <w:lvlText w:val="-"/>
      <w:lvlJc w:val="left"/>
      <w:pPr>
        <w:ind w:left="4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415975240">
    <w:abstractNumId w:val="7"/>
  </w:num>
  <w:num w:numId="2" w16cid:durableId="571042276">
    <w:abstractNumId w:val="8"/>
  </w:num>
  <w:num w:numId="3" w16cid:durableId="1087339298">
    <w:abstractNumId w:val="9"/>
  </w:num>
  <w:num w:numId="4" w16cid:durableId="1941990425">
    <w:abstractNumId w:val="2"/>
  </w:num>
  <w:num w:numId="5" w16cid:durableId="535434118">
    <w:abstractNumId w:val="3"/>
  </w:num>
  <w:num w:numId="6" w16cid:durableId="1476987450">
    <w:abstractNumId w:val="0"/>
  </w:num>
  <w:num w:numId="7" w16cid:durableId="1109200227">
    <w:abstractNumId w:val="10"/>
  </w:num>
  <w:num w:numId="8" w16cid:durableId="2044210607">
    <w:abstractNumId w:val="6"/>
  </w:num>
  <w:num w:numId="9" w16cid:durableId="1232959469">
    <w:abstractNumId w:val="4"/>
  </w:num>
  <w:num w:numId="10" w16cid:durableId="1984649825">
    <w:abstractNumId w:val="1"/>
  </w:num>
  <w:num w:numId="11" w16cid:durableId="1020009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99"/>
    <w:rsid w:val="0002302F"/>
    <w:rsid w:val="000861B5"/>
    <w:rsid w:val="000939E4"/>
    <w:rsid w:val="000D089F"/>
    <w:rsid w:val="002428CD"/>
    <w:rsid w:val="0024471C"/>
    <w:rsid w:val="00253006"/>
    <w:rsid w:val="003037F9"/>
    <w:rsid w:val="003B4999"/>
    <w:rsid w:val="004545F6"/>
    <w:rsid w:val="00502F60"/>
    <w:rsid w:val="00575F73"/>
    <w:rsid w:val="00631BB1"/>
    <w:rsid w:val="00714809"/>
    <w:rsid w:val="00877877"/>
    <w:rsid w:val="00882B83"/>
    <w:rsid w:val="00931D3C"/>
    <w:rsid w:val="0097433B"/>
    <w:rsid w:val="009D3F7E"/>
    <w:rsid w:val="009F4F7A"/>
    <w:rsid w:val="00A36381"/>
    <w:rsid w:val="00A81FD4"/>
    <w:rsid w:val="00B04D1C"/>
    <w:rsid w:val="00B94694"/>
    <w:rsid w:val="00C7390B"/>
    <w:rsid w:val="00C84262"/>
    <w:rsid w:val="00CE6D38"/>
    <w:rsid w:val="00D47805"/>
    <w:rsid w:val="00D75244"/>
    <w:rsid w:val="00DC6EDD"/>
    <w:rsid w:val="00E47E25"/>
    <w:rsid w:val="00E754C5"/>
    <w:rsid w:val="00E914B0"/>
    <w:rsid w:val="00EA7F88"/>
    <w:rsid w:val="00EB4873"/>
    <w:rsid w:val="00EC3002"/>
    <w:rsid w:val="00F3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FC601"/>
  <w15:chartTrackingRefBased/>
  <w15:docId w15:val="{1F824C0B-0960-7A4E-9CDB-5E55F0A4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9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4B0"/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B0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B0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14B0"/>
  </w:style>
  <w:style w:type="paragraph" w:styleId="Revision">
    <w:name w:val="Revision"/>
    <w:hidden/>
    <w:uiPriority w:val="99"/>
    <w:semiHidden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E91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4B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14B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E914B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914B0"/>
    <w:rPr>
      <w:b/>
      <w:bCs/>
    </w:rPr>
  </w:style>
  <w:style w:type="character" w:styleId="Emphasis">
    <w:name w:val="Emphasis"/>
    <w:basedOn w:val="DefaultParagraphFont"/>
    <w:uiPriority w:val="20"/>
    <w:qFormat/>
    <w:rsid w:val="00E914B0"/>
    <w:rPr>
      <w:i/>
      <w:iCs/>
    </w:rPr>
  </w:style>
  <w:style w:type="character" w:customStyle="1" w:styleId="katex-mathml">
    <w:name w:val="katex-mathml"/>
    <w:basedOn w:val="DefaultParagraphFont"/>
    <w:rsid w:val="00E914B0"/>
  </w:style>
  <w:style w:type="character" w:customStyle="1" w:styleId="mord">
    <w:name w:val="mord"/>
    <w:basedOn w:val="DefaultParagraphFont"/>
    <w:rsid w:val="00E914B0"/>
  </w:style>
  <w:style w:type="character" w:customStyle="1" w:styleId="mopen">
    <w:name w:val="mopen"/>
    <w:basedOn w:val="DefaultParagraphFont"/>
    <w:rsid w:val="00E914B0"/>
  </w:style>
  <w:style w:type="character" w:customStyle="1" w:styleId="mclose">
    <w:name w:val="mclose"/>
    <w:basedOn w:val="DefaultParagraphFont"/>
    <w:rsid w:val="00E914B0"/>
  </w:style>
  <w:style w:type="paragraph" w:styleId="NormalWeb">
    <w:name w:val="Normal (Web)"/>
    <w:basedOn w:val="Normal"/>
    <w:uiPriority w:val="99"/>
    <w:unhideWhenUsed/>
    <w:rsid w:val="00E914B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vlist-s">
    <w:name w:val="vlist-s"/>
    <w:basedOn w:val="DefaultParagraphFont"/>
    <w:rsid w:val="00E9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Eyre</dc:creator>
  <cp:keywords/>
  <dc:description/>
  <cp:lastModifiedBy>Max Eyre</cp:lastModifiedBy>
  <cp:revision>3</cp:revision>
  <dcterms:created xsi:type="dcterms:W3CDTF">2026-01-15T16:53:00Z</dcterms:created>
  <dcterms:modified xsi:type="dcterms:W3CDTF">2026-01-15T16:54:00Z</dcterms:modified>
</cp:coreProperties>
</file>